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D1215" w14:textId="3838B3EC" w:rsidR="00F901E6" w:rsidRPr="00F22413" w:rsidRDefault="00CA64EB">
      <w:pPr>
        <w:rPr>
          <w:rFonts w:ascii="Times New Roman" w:hAnsi="Times New Roman" w:cs="Times New Roman"/>
          <w:b/>
          <w:bCs/>
        </w:rPr>
      </w:pPr>
      <w:r w:rsidRPr="00CA64EB">
        <w:rPr>
          <w:rFonts w:ascii="Times New Roman" w:hAnsi="Times New Roman" w:cs="Times New Roman"/>
          <w:b/>
          <w:bCs/>
        </w:rPr>
        <w:t>S</w:t>
      </w:r>
      <w:r w:rsidRPr="00CA64EB">
        <w:rPr>
          <w:rFonts w:ascii="Times New Roman" w:hAnsi="Times New Roman" w:cs="Times New Roman" w:hint="eastAsia"/>
          <w:b/>
          <w:bCs/>
        </w:rPr>
        <w:t xml:space="preserve">upplementary </w:t>
      </w:r>
      <w:r w:rsidRPr="00CA64EB">
        <w:rPr>
          <w:rFonts w:ascii="Times New Roman" w:hAnsi="Times New Roman" w:cs="Times New Roman"/>
          <w:b/>
          <w:bCs/>
        </w:rPr>
        <w:t xml:space="preserve">Table </w:t>
      </w:r>
      <w:r w:rsidR="006B23AD">
        <w:rPr>
          <w:rFonts w:ascii="Times New Roman" w:hAnsi="Times New Roman" w:cs="Times New Roman" w:hint="eastAsia"/>
          <w:b/>
          <w:bCs/>
        </w:rPr>
        <w:t>S</w:t>
      </w:r>
      <w:r w:rsidR="00BC35F6">
        <w:rPr>
          <w:rFonts w:ascii="Times New Roman" w:hAnsi="Times New Roman" w:cs="Times New Roman" w:hint="eastAsia"/>
          <w:b/>
          <w:bCs/>
        </w:rPr>
        <w:t>3</w:t>
      </w:r>
      <w:r w:rsidR="004D57A3" w:rsidRPr="00F22413">
        <w:rPr>
          <w:rFonts w:ascii="Times New Roman" w:hAnsi="Times New Roman" w:cs="Times New Roman" w:hint="eastAsia"/>
          <w:b/>
          <w:bCs/>
        </w:rPr>
        <w:t>.</w:t>
      </w:r>
      <w:r w:rsidR="000B3691" w:rsidRPr="00F22413">
        <w:rPr>
          <w:rFonts w:ascii="Times New Roman" w:hAnsi="Times New Roman" w:cs="Times New Roman"/>
          <w:b/>
          <w:bCs/>
        </w:rPr>
        <w:t xml:space="preserve"> </w:t>
      </w:r>
      <w:r w:rsidR="007960A7" w:rsidRPr="00F22413">
        <w:rPr>
          <w:rFonts w:ascii="Times New Roman" w:hAnsi="Times New Roman" w:cs="Times New Roman"/>
          <w:b/>
          <w:bCs/>
        </w:rPr>
        <w:t xml:space="preserve">Serum Cytokine </w:t>
      </w:r>
      <w:r w:rsidR="00DA0C85" w:rsidRPr="00F22413">
        <w:rPr>
          <w:rFonts w:ascii="Times New Roman" w:hAnsi="Times New Roman" w:cs="Times New Roman"/>
          <w:b/>
          <w:bCs/>
        </w:rPr>
        <w:t xml:space="preserve">Levels </w:t>
      </w:r>
      <w:r w:rsidR="007960A7" w:rsidRPr="00F22413">
        <w:rPr>
          <w:rFonts w:ascii="Times New Roman" w:hAnsi="Times New Roman" w:cs="Times New Roman"/>
          <w:b/>
          <w:bCs/>
        </w:rPr>
        <w:t>in 7 Patient</w:t>
      </w:r>
      <w:r w:rsidR="00DA0C85" w:rsidRPr="00F22413">
        <w:rPr>
          <w:rFonts w:ascii="Times New Roman" w:hAnsi="Times New Roman" w:cs="Times New Roman"/>
          <w:b/>
          <w:bCs/>
        </w:rPr>
        <w:t>s</w:t>
      </w:r>
      <w:r w:rsidR="007960A7" w:rsidRPr="00F22413">
        <w:rPr>
          <w:rFonts w:ascii="Times New Roman" w:hAnsi="Times New Roman" w:cs="Times New Roman"/>
          <w:b/>
          <w:bCs/>
        </w:rPr>
        <w:t xml:space="preserve"> with VEXAS Syndrome</w:t>
      </w:r>
    </w:p>
    <w:tbl>
      <w:tblPr>
        <w:tblStyle w:val="a7"/>
        <w:tblW w:w="10264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964"/>
        <w:gridCol w:w="227"/>
        <w:gridCol w:w="567"/>
        <w:gridCol w:w="567"/>
        <w:gridCol w:w="964"/>
        <w:gridCol w:w="964"/>
        <w:gridCol w:w="1134"/>
        <w:gridCol w:w="624"/>
        <w:gridCol w:w="964"/>
        <w:gridCol w:w="964"/>
        <w:gridCol w:w="567"/>
        <w:gridCol w:w="567"/>
        <w:gridCol w:w="567"/>
        <w:gridCol w:w="624"/>
      </w:tblGrid>
      <w:tr w:rsidR="00BF6945" w14:paraId="08344DEC" w14:textId="1BA33CFA" w:rsidTr="0004523F">
        <w:trPr>
          <w:trHeight w:val="374"/>
        </w:trPr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7682C6" w14:textId="44C3CEEA" w:rsidR="00F901E6" w:rsidRPr="00BF6945" w:rsidRDefault="00F901E6" w:rsidP="00183A7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BF6945">
              <w:rPr>
                <w:rFonts w:ascii="Arial Narrow" w:hAnsi="Arial Narrow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9300" w:type="dxa"/>
            <w:gridSpan w:val="13"/>
            <w:tcBorders>
              <w:left w:val="nil"/>
              <w:right w:val="nil"/>
            </w:tcBorders>
          </w:tcPr>
          <w:p w14:paraId="6066FB04" w14:textId="049DD867" w:rsidR="00F901E6" w:rsidRPr="00175878" w:rsidRDefault="00F901E6" w:rsidP="00183A7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175878">
              <w:rPr>
                <w:rFonts w:ascii="Arial Narrow" w:hAnsi="Arial Narrow"/>
                <w:b/>
                <w:bCs/>
                <w:sz w:val="20"/>
                <w:szCs w:val="20"/>
              </w:rPr>
              <w:t>Serum Inflammatory Cytokines (pg/mL)</w:t>
            </w:r>
          </w:p>
        </w:tc>
      </w:tr>
      <w:tr w:rsidR="00D101B5" w14:paraId="1431A328" w14:textId="69B8AB22" w:rsidTr="0004523F">
        <w:trPr>
          <w:trHeight w:val="173"/>
        </w:trPr>
        <w:tc>
          <w:tcPr>
            <w:tcW w:w="11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E0B1C" w14:textId="77777777" w:rsidR="00F901E6" w:rsidRPr="00BF6945" w:rsidRDefault="00F901E6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D09BD" w14:textId="75A2F545" w:rsidR="000B3691" w:rsidRPr="00561370" w:rsidRDefault="00F901E6" w:rsidP="00561370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175878">
              <w:rPr>
                <w:rFonts w:ascii="Arial Narrow" w:hAnsi="Arial Narrow"/>
                <w:b/>
                <w:bCs/>
                <w:sz w:val="18"/>
                <w:szCs w:val="18"/>
              </w:rPr>
              <w:t>IL-1β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0B65F6" w14:textId="65F05521" w:rsidR="000B3691" w:rsidRPr="00561370" w:rsidRDefault="00F901E6" w:rsidP="00561370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175878">
              <w:rPr>
                <w:rFonts w:ascii="Arial Narrow" w:hAnsi="Arial Narrow"/>
                <w:b/>
                <w:bCs/>
                <w:sz w:val="18"/>
                <w:szCs w:val="18"/>
              </w:rPr>
              <w:t>IL-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36117" w14:textId="2BCACBEC" w:rsidR="000B3691" w:rsidRPr="00561370" w:rsidRDefault="00F901E6" w:rsidP="00561370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175878">
              <w:rPr>
                <w:rFonts w:ascii="Arial Narrow" w:hAnsi="Arial Narrow"/>
                <w:b/>
                <w:bCs/>
                <w:sz w:val="18"/>
                <w:szCs w:val="18"/>
              </w:rPr>
              <w:t>IL-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07737" w14:textId="23EC00D4" w:rsidR="000B3691" w:rsidRPr="00561370" w:rsidRDefault="00F901E6" w:rsidP="00561370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175878">
              <w:rPr>
                <w:rFonts w:ascii="Arial Narrow" w:hAnsi="Arial Narrow"/>
                <w:b/>
                <w:bCs/>
                <w:sz w:val="18"/>
                <w:szCs w:val="18"/>
              </w:rPr>
              <w:t>IL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A33DF" w14:textId="2A12AC6A" w:rsidR="000B3691" w:rsidRPr="00561370" w:rsidRDefault="00F901E6" w:rsidP="00561370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175878">
              <w:rPr>
                <w:rFonts w:ascii="Arial Narrow" w:hAnsi="Arial Narrow"/>
                <w:b/>
                <w:bCs/>
                <w:sz w:val="18"/>
                <w:szCs w:val="18"/>
              </w:rPr>
              <w:t>IL-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4E95F" w14:textId="761B5272" w:rsidR="000B3691" w:rsidRPr="00561370" w:rsidRDefault="00F901E6" w:rsidP="00561370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175878">
              <w:rPr>
                <w:rFonts w:ascii="Arial Narrow" w:hAnsi="Arial Narrow"/>
                <w:b/>
                <w:bCs/>
                <w:sz w:val="18"/>
                <w:szCs w:val="18"/>
              </w:rPr>
              <w:t>IL-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9C8FD" w14:textId="29A28923" w:rsidR="000B3691" w:rsidRPr="00561370" w:rsidRDefault="00F901E6" w:rsidP="00561370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175878">
              <w:rPr>
                <w:rFonts w:ascii="Arial Narrow" w:hAnsi="Arial Narrow"/>
                <w:b/>
                <w:bCs/>
                <w:sz w:val="18"/>
                <w:szCs w:val="18"/>
              </w:rPr>
              <w:t>IL-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065E7" w14:textId="2E7BCB1C" w:rsidR="000B3691" w:rsidRPr="00561370" w:rsidRDefault="00F901E6" w:rsidP="00561370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175878">
              <w:rPr>
                <w:rFonts w:ascii="Arial Narrow" w:hAnsi="Arial Narrow"/>
                <w:b/>
                <w:bCs/>
                <w:sz w:val="18"/>
                <w:szCs w:val="18"/>
              </w:rPr>
              <w:t>IL-12P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24083" w14:textId="18E034E3" w:rsidR="000B3691" w:rsidRPr="00561370" w:rsidRDefault="00F901E6" w:rsidP="00561370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175878">
              <w:rPr>
                <w:rFonts w:ascii="Arial Narrow" w:hAnsi="Arial Narrow"/>
                <w:b/>
                <w:bCs/>
                <w:sz w:val="18"/>
                <w:szCs w:val="18"/>
              </w:rPr>
              <w:t>IL-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F8785" w14:textId="19C81DCC" w:rsidR="000B3691" w:rsidRPr="00561370" w:rsidRDefault="00F901E6" w:rsidP="00561370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175878">
              <w:rPr>
                <w:rFonts w:ascii="Arial Narrow" w:hAnsi="Arial Narrow"/>
                <w:b/>
                <w:bCs/>
                <w:sz w:val="18"/>
                <w:szCs w:val="18"/>
              </w:rPr>
              <w:t>IFN-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FB7BF" w14:textId="44201B13" w:rsidR="000B3691" w:rsidRPr="00561370" w:rsidRDefault="00F901E6" w:rsidP="00561370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175878">
              <w:rPr>
                <w:rFonts w:ascii="Arial Narrow" w:hAnsi="Arial Narrow"/>
                <w:b/>
                <w:bCs/>
                <w:sz w:val="18"/>
                <w:szCs w:val="18"/>
              </w:rPr>
              <w:t>IFN-γ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A19A8" w14:textId="5381F4C3" w:rsidR="000B3691" w:rsidRPr="00561370" w:rsidRDefault="00F901E6" w:rsidP="00561370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175878">
              <w:rPr>
                <w:rFonts w:ascii="Arial Narrow" w:hAnsi="Arial Narrow"/>
                <w:b/>
                <w:bCs/>
                <w:sz w:val="18"/>
                <w:szCs w:val="18"/>
              </w:rPr>
              <w:t>TNF-α</w:t>
            </w:r>
          </w:p>
        </w:tc>
      </w:tr>
      <w:tr w:rsidR="00D101B5" w14:paraId="6A5C3A9B" w14:textId="090727DD" w:rsidTr="00073978">
        <w:trPr>
          <w:trHeight w:val="386"/>
        </w:trPr>
        <w:tc>
          <w:tcPr>
            <w:tcW w:w="11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CE689" w14:textId="51149784" w:rsidR="00F901E6" w:rsidRPr="00BF6945" w:rsidRDefault="00183A73" w:rsidP="00183A7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BF6945">
              <w:rPr>
                <w:rFonts w:ascii="Arial Narrow" w:hAnsi="Arial Narrow"/>
                <w:b/>
                <w:bCs/>
                <w:sz w:val="20"/>
                <w:szCs w:val="20"/>
              </w:rPr>
              <w:t>p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4FEAB" w14:textId="55679456" w:rsidR="00F901E6" w:rsidRPr="00183A73" w:rsidRDefault="002A4F0E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3.3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ACB5A" w14:textId="2D0D66F2" w:rsidR="00F901E6" w:rsidRPr="00183A73" w:rsidRDefault="002A4F0E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3.1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F7FE61" w14:textId="39911684" w:rsidR="00F901E6" w:rsidRPr="003649F8" w:rsidRDefault="002A4F0E" w:rsidP="00183A7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u w:val="single"/>
              </w:rPr>
            </w:pPr>
            <w:r w:rsidRPr="003649F8">
              <w:rPr>
                <w:rFonts w:ascii="Arial Narrow" w:hAnsi="Arial Narrow" w:hint="eastAsia"/>
                <w:b/>
                <w:bCs/>
                <w:sz w:val="20"/>
                <w:szCs w:val="20"/>
                <w:u w:val="single"/>
              </w:rPr>
              <w:t>3.8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6C267" w14:textId="1A5F8E25" w:rsidR="00F901E6" w:rsidRPr="002A4F0E" w:rsidRDefault="002A4F0E" w:rsidP="00183A7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3649F8">
              <w:rPr>
                <w:rFonts w:ascii="Arial Narrow" w:hAnsi="Arial Narrow" w:hint="eastAsia"/>
                <w:b/>
                <w:bCs/>
                <w:sz w:val="20"/>
                <w:szCs w:val="20"/>
                <w:u w:val="single"/>
              </w:rPr>
              <w:t>4.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BCCA4D" w14:textId="7EE89F98" w:rsidR="00F901E6" w:rsidRPr="002A4F0E" w:rsidRDefault="002A4F0E" w:rsidP="00183A7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3649F8">
              <w:rPr>
                <w:rFonts w:ascii="Arial Narrow" w:hAnsi="Arial Narrow" w:hint="eastAsia"/>
                <w:b/>
                <w:bCs/>
                <w:sz w:val="20"/>
                <w:szCs w:val="20"/>
                <w:u w:val="single"/>
              </w:rPr>
              <w:t>25.7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A9C07F" w14:textId="7D6700A1" w:rsidR="00F901E6" w:rsidRPr="00183A73" w:rsidRDefault="002A4F0E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8.6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4A776B" w14:textId="2F586AAC" w:rsidR="00F901E6" w:rsidRPr="003649F8" w:rsidRDefault="002A4F0E" w:rsidP="00183A7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u w:val="single"/>
              </w:rPr>
            </w:pPr>
            <w:r w:rsidRPr="003649F8">
              <w:rPr>
                <w:rFonts w:ascii="Arial Narrow" w:hAnsi="Arial Narrow" w:hint="eastAsia"/>
                <w:b/>
                <w:bCs/>
                <w:sz w:val="20"/>
                <w:szCs w:val="20"/>
                <w:u w:val="single"/>
              </w:rPr>
              <w:t>9.7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40EF3" w14:textId="4053FA9D" w:rsidR="00F901E6" w:rsidRPr="003649F8" w:rsidRDefault="002A4F0E" w:rsidP="00183A7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u w:val="single"/>
              </w:rPr>
            </w:pPr>
            <w:r w:rsidRPr="003649F8">
              <w:rPr>
                <w:rFonts w:ascii="Arial Narrow" w:hAnsi="Arial Narrow" w:hint="eastAsia"/>
                <w:b/>
                <w:bCs/>
                <w:sz w:val="20"/>
                <w:szCs w:val="20"/>
                <w:u w:val="single"/>
              </w:rPr>
              <w:t>4.1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E7144" w14:textId="595C64A1" w:rsidR="00F901E6" w:rsidRPr="00183A73" w:rsidRDefault="002A4F0E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4.2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8532FE" w14:textId="69FFBFAA" w:rsidR="00F901E6" w:rsidRPr="00183A73" w:rsidRDefault="002A4F0E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3.8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26D19" w14:textId="49868541" w:rsidR="00F901E6" w:rsidRPr="00183A73" w:rsidRDefault="002A4F0E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4.1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0F710" w14:textId="6E127C80" w:rsidR="00F901E6" w:rsidRPr="00183A73" w:rsidRDefault="002A4F0E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2.95</w:t>
            </w:r>
          </w:p>
        </w:tc>
      </w:tr>
      <w:tr w:rsidR="00D101B5" w14:paraId="112169DF" w14:textId="3E632057" w:rsidTr="00073978">
        <w:trPr>
          <w:trHeight w:val="374"/>
        </w:trPr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4144A4" w14:textId="23CDD6FC" w:rsidR="00F901E6" w:rsidRPr="00BF6945" w:rsidRDefault="00183A73" w:rsidP="00183A7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BF6945">
              <w:rPr>
                <w:rFonts w:ascii="Arial Narrow" w:hAnsi="Arial Narrow"/>
                <w:b/>
                <w:bCs/>
                <w:sz w:val="20"/>
                <w:szCs w:val="20"/>
              </w:rPr>
              <w:t>p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F33CD8" w14:textId="060D81F8" w:rsidR="00F901E6" w:rsidRPr="00183A73" w:rsidRDefault="00ED651D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3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71E849" w14:textId="7DABEB53" w:rsidR="00F901E6" w:rsidRPr="00183A73" w:rsidRDefault="00ED651D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3.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FE90CBD" w14:textId="19313B7B" w:rsidR="00F901E6" w:rsidRPr="00ED651D" w:rsidRDefault="00ED651D" w:rsidP="00183A7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3649F8">
              <w:rPr>
                <w:rFonts w:ascii="Arial Narrow" w:hAnsi="Arial Narrow" w:hint="eastAsia"/>
                <w:b/>
                <w:bCs/>
                <w:sz w:val="20"/>
                <w:szCs w:val="20"/>
                <w:u w:val="single"/>
              </w:rPr>
              <w:t>3.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A9A8ECC" w14:textId="2919C38A" w:rsidR="00F901E6" w:rsidRPr="00ED651D" w:rsidRDefault="00ED651D" w:rsidP="00183A7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3649F8">
              <w:rPr>
                <w:rFonts w:ascii="Arial Narrow" w:hAnsi="Arial Narrow" w:hint="eastAsia"/>
                <w:b/>
                <w:bCs/>
                <w:sz w:val="20"/>
                <w:szCs w:val="20"/>
                <w:u w:val="single"/>
              </w:rPr>
              <w:t>4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64DD4E" w14:textId="2BE9891A" w:rsidR="00F901E6" w:rsidRPr="00ED651D" w:rsidRDefault="00ED651D" w:rsidP="00183A7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3649F8">
              <w:rPr>
                <w:rFonts w:ascii="Arial Narrow" w:hAnsi="Arial Narrow" w:hint="eastAsia"/>
                <w:b/>
                <w:bCs/>
                <w:sz w:val="20"/>
                <w:szCs w:val="20"/>
                <w:u w:val="single"/>
              </w:rPr>
              <w:t>16.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68AF831" w14:textId="4BC45693" w:rsidR="00F901E6" w:rsidRPr="00183A73" w:rsidRDefault="00ED651D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8.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C603722" w14:textId="2EBC1665" w:rsidR="00F901E6" w:rsidRPr="003649F8" w:rsidRDefault="00ED651D" w:rsidP="00183A7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u w:val="single"/>
              </w:rPr>
            </w:pPr>
            <w:r w:rsidRPr="003649F8">
              <w:rPr>
                <w:rFonts w:ascii="Arial Narrow" w:hAnsi="Arial Narrow" w:hint="eastAsia"/>
                <w:b/>
                <w:bCs/>
                <w:sz w:val="20"/>
                <w:szCs w:val="20"/>
                <w:u w:val="single"/>
              </w:rPr>
              <w:t>8.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22FEA31" w14:textId="0BEB3089" w:rsidR="00F901E6" w:rsidRPr="00183A73" w:rsidRDefault="00ED651D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3847A6" w14:textId="30BEAB2B" w:rsidR="00F901E6" w:rsidRPr="00183A73" w:rsidRDefault="00ED651D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627054" w14:textId="42CAF3DF" w:rsidR="00F901E6" w:rsidRPr="00183A73" w:rsidRDefault="00ED651D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3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758E82" w14:textId="72112D87" w:rsidR="00F901E6" w:rsidRPr="00183A73" w:rsidRDefault="00ED651D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3.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BDC896F" w14:textId="05085ACA" w:rsidR="00F901E6" w:rsidRPr="00183A73" w:rsidRDefault="00ED651D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2.38</w:t>
            </w:r>
          </w:p>
        </w:tc>
      </w:tr>
      <w:tr w:rsidR="00D101B5" w14:paraId="2491E137" w14:textId="569173BD" w:rsidTr="00073978">
        <w:trPr>
          <w:trHeight w:val="374"/>
        </w:trPr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E75D30" w14:textId="3BE0C83A" w:rsidR="00F901E6" w:rsidRPr="00BF6945" w:rsidRDefault="00183A73" w:rsidP="00183A7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BF6945">
              <w:rPr>
                <w:rFonts w:ascii="Arial Narrow" w:hAnsi="Arial Narrow"/>
                <w:b/>
                <w:bCs/>
                <w:sz w:val="20"/>
                <w:szCs w:val="20"/>
              </w:rPr>
              <w:t>p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EED7B9" w14:textId="15144121" w:rsidR="00F901E6" w:rsidRPr="00183A73" w:rsidRDefault="00ED651D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4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D6B385" w14:textId="4ED562CD" w:rsidR="00F901E6" w:rsidRPr="00183A73" w:rsidRDefault="00ED651D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3.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BB1AA97" w14:textId="2F1548C2" w:rsidR="00F901E6" w:rsidRPr="00ED651D" w:rsidRDefault="00ED651D" w:rsidP="00183A7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3649F8">
              <w:rPr>
                <w:rFonts w:ascii="Arial Narrow" w:hAnsi="Arial Narrow" w:hint="eastAsia"/>
                <w:b/>
                <w:bCs/>
                <w:sz w:val="20"/>
                <w:szCs w:val="20"/>
                <w:u w:val="single"/>
              </w:rPr>
              <w:t>4.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9EA4250" w14:textId="5213D34D" w:rsidR="00F901E6" w:rsidRPr="00ED651D" w:rsidRDefault="00ED651D" w:rsidP="00183A7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3649F8">
              <w:rPr>
                <w:rFonts w:ascii="Arial Narrow" w:hAnsi="Arial Narrow" w:hint="eastAsia"/>
                <w:b/>
                <w:bCs/>
                <w:sz w:val="20"/>
                <w:szCs w:val="20"/>
                <w:u w:val="single"/>
              </w:rPr>
              <w:t>4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FEE0A3" w14:textId="4F93DB3A" w:rsidR="00F901E6" w:rsidRPr="00ED651D" w:rsidRDefault="00ED651D" w:rsidP="00183A7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3649F8">
              <w:rPr>
                <w:rFonts w:ascii="Arial Narrow" w:hAnsi="Arial Narrow" w:hint="eastAsia"/>
                <w:b/>
                <w:bCs/>
                <w:sz w:val="20"/>
                <w:szCs w:val="20"/>
                <w:u w:val="single"/>
              </w:rPr>
              <w:t>40.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EFCA46E" w14:textId="444AB806" w:rsidR="00F901E6" w:rsidRPr="00183A73" w:rsidRDefault="00ED651D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14.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D3CFA49" w14:textId="2801413A" w:rsidR="00F901E6" w:rsidRPr="003649F8" w:rsidRDefault="00ED651D" w:rsidP="00183A7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u w:val="single"/>
              </w:rPr>
            </w:pPr>
            <w:r w:rsidRPr="003649F8">
              <w:rPr>
                <w:rFonts w:ascii="Arial Narrow" w:hAnsi="Arial Narrow" w:hint="eastAsia"/>
                <w:b/>
                <w:bCs/>
                <w:sz w:val="20"/>
                <w:szCs w:val="20"/>
                <w:u w:val="single"/>
              </w:rPr>
              <w:t>17.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75A92B1" w14:textId="775160B7" w:rsidR="00F901E6" w:rsidRPr="00183A73" w:rsidRDefault="00ED651D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2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BA77C6" w14:textId="5C935149" w:rsidR="00F901E6" w:rsidRPr="00183A73" w:rsidRDefault="00ED651D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B1A701" w14:textId="374E024C" w:rsidR="00F901E6" w:rsidRPr="00183A73" w:rsidRDefault="00ED651D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3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76B8E6" w14:textId="4D3AA3F6" w:rsidR="00F901E6" w:rsidRPr="00183A73" w:rsidRDefault="00ED651D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3.9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51202C9" w14:textId="4AD463C2" w:rsidR="00F901E6" w:rsidRPr="00183A73" w:rsidRDefault="00ED651D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3.62</w:t>
            </w:r>
          </w:p>
        </w:tc>
      </w:tr>
      <w:tr w:rsidR="00D101B5" w14:paraId="1AD7197B" w14:textId="3F01ACCA" w:rsidTr="00073978">
        <w:trPr>
          <w:trHeight w:val="374"/>
        </w:trPr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79BF3E" w14:textId="5153C0F5" w:rsidR="00F901E6" w:rsidRPr="00BF6945" w:rsidRDefault="00183A73" w:rsidP="00183A7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BF6945">
              <w:rPr>
                <w:rFonts w:ascii="Arial Narrow" w:hAnsi="Arial Narrow"/>
                <w:b/>
                <w:bCs/>
                <w:sz w:val="20"/>
                <w:szCs w:val="20"/>
              </w:rPr>
              <w:t>p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AA7335" w14:textId="7221A87F" w:rsidR="00F901E6" w:rsidRPr="00183A73" w:rsidRDefault="002A4F0E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4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128F40" w14:textId="6D3CBB8C" w:rsidR="00F901E6" w:rsidRPr="00183A73" w:rsidRDefault="002A4F0E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3.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90E394E" w14:textId="4B922C73" w:rsidR="00F901E6" w:rsidRPr="002A4F0E" w:rsidRDefault="002A4F0E" w:rsidP="00183A7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3649F8">
              <w:rPr>
                <w:rFonts w:ascii="Arial Narrow" w:hAnsi="Arial Narrow" w:hint="eastAsia"/>
                <w:b/>
                <w:bCs/>
                <w:sz w:val="20"/>
                <w:szCs w:val="20"/>
                <w:u w:val="single"/>
              </w:rPr>
              <w:t>4.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1B941DF" w14:textId="2F208D75" w:rsidR="00F901E6" w:rsidRPr="002A4F0E" w:rsidRDefault="002A4F0E" w:rsidP="00183A7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3649F8">
              <w:rPr>
                <w:rFonts w:ascii="Arial Narrow" w:hAnsi="Arial Narrow" w:hint="eastAsia"/>
                <w:b/>
                <w:bCs/>
                <w:sz w:val="20"/>
                <w:szCs w:val="20"/>
                <w:u w:val="single"/>
              </w:rPr>
              <w:t>3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20EE5C" w14:textId="6705EB31" w:rsidR="00F901E6" w:rsidRPr="00183A73" w:rsidRDefault="002A4F0E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3.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9654445" w14:textId="2576AE16" w:rsidR="00F901E6" w:rsidRPr="00183A73" w:rsidRDefault="002A4F0E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4.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CF8E6DA" w14:textId="08281400" w:rsidR="00F901E6" w:rsidRPr="003649F8" w:rsidRDefault="002A4F0E" w:rsidP="00183A7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u w:val="single"/>
              </w:rPr>
            </w:pPr>
            <w:r w:rsidRPr="003649F8">
              <w:rPr>
                <w:rFonts w:ascii="Arial Narrow" w:hAnsi="Arial Narrow" w:hint="eastAsia"/>
                <w:b/>
                <w:bCs/>
                <w:sz w:val="20"/>
                <w:szCs w:val="20"/>
                <w:u w:val="single"/>
              </w:rPr>
              <w:t>9.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3BD2696" w14:textId="11CE4708" w:rsidR="00F901E6" w:rsidRPr="003649F8" w:rsidRDefault="002A4F0E" w:rsidP="00183A7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u w:val="single"/>
              </w:rPr>
            </w:pPr>
            <w:r w:rsidRPr="003649F8">
              <w:rPr>
                <w:rFonts w:ascii="Arial Narrow" w:hAnsi="Arial Narrow" w:hint="eastAsia"/>
                <w:b/>
                <w:bCs/>
                <w:sz w:val="20"/>
                <w:szCs w:val="20"/>
                <w:u w:val="single"/>
              </w:rPr>
              <w:t>5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7E5030" w14:textId="229BAA42" w:rsidR="00F901E6" w:rsidRPr="00183A73" w:rsidRDefault="002A4F0E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0A3F3E" w14:textId="24CF5D60" w:rsidR="00F901E6" w:rsidRPr="00183A73" w:rsidRDefault="002A4F0E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4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754F7A" w14:textId="14E3DE41" w:rsidR="00F901E6" w:rsidRPr="00183A73" w:rsidRDefault="002A4F0E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4.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E4E9E12" w14:textId="7369E307" w:rsidR="00F901E6" w:rsidRPr="00183A73" w:rsidRDefault="002A4F0E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4.42</w:t>
            </w:r>
          </w:p>
        </w:tc>
      </w:tr>
      <w:tr w:rsidR="00D101B5" w14:paraId="791CD15E" w14:textId="6912E676" w:rsidTr="00073978">
        <w:trPr>
          <w:trHeight w:val="374"/>
        </w:trPr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F94792" w14:textId="47BCB862" w:rsidR="00F901E6" w:rsidRPr="00BF6945" w:rsidRDefault="00183A73" w:rsidP="00183A7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BF6945">
              <w:rPr>
                <w:rFonts w:ascii="Arial Narrow" w:hAnsi="Arial Narrow"/>
                <w:b/>
                <w:bCs/>
                <w:sz w:val="20"/>
                <w:szCs w:val="20"/>
              </w:rPr>
              <w:t>p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3B753F" w14:textId="04DD3EA8" w:rsidR="00F901E6" w:rsidRPr="00183A73" w:rsidRDefault="0077348D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0DB71E" w14:textId="1B8AD038" w:rsidR="00F901E6" w:rsidRPr="00183A73" w:rsidRDefault="0077348D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0.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B36F3CF" w14:textId="1C5BC1B5" w:rsidR="00F901E6" w:rsidRPr="00183A73" w:rsidRDefault="0077348D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0.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63413FA" w14:textId="1459BBF2" w:rsidR="00F901E6" w:rsidRPr="00183A73" w:rsidRDefault="0077348D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EF5E79" w14:textId="7B457E77" w:rsidR="00F901E6" w:rsidRPr="0077348D" w:rsidRDefault="0077348D" w:rsidP="00183A7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3649F8">
              <w:rPr>
                <w:rFonts w:ascii="Arial Narrow" w:hAnsi="Arial Narrow" w:hint="eastAsia"/>
                <w:b/>
                <w:bCs/>
                <w:sz w:val="20"/>
                <w:szCs w:val="20"/>
                <w:u w:val="single"/>
              </w:rPr>
              <w:t>26.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8081D26" w14:textId="7A9D5188" w:rsidR="00F901E6" w:rsidRPr="00183A73" w:rsidRDefault="0077348D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6.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A5328CD" w14:textId="2775BD4B" w:rsidR="00F901E6" w:rsidRPr="003649F8" w:rsidRDefault="0077348D" w:rsidP="00183A7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u w:val="single"/>
              </w:rPr>
            </w:pPr>
            <w:r w:rsidRPr="003649F8">
              <w:rPr>
                <w:rFonts w:ascii="Arial Narrow" w:hAnsi="Arial Narrow" w:hint="eastAsia"/>
                <w:b/>
                <w:bCs/>
                <w:sz w:val="20"/>
                <w:szCs w:val="20"/>
                <w:u w:val="single"/>
              </w:rPr>
              <w:t>5.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3510CD4" w14:textId="63400B25" w:rsidR="00F901E6" w:rsidRPr="00183A73" w:rsidRDefault="0077348D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65D803" w14:textId="697FC2DE" w:rsidR="00F901E6" w:rsidRPr="00183A73" w:rsidRDefault="0077348D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F5D005" w14:textId="2A7C6D79" w:rsidR="00F901E6" w:rsidRPr="00183A73" w:rsidRDefault="0077348D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EA5FE6" w14:textId="20745CF3" w:rsidR="00F901E6" w:rsidRPr="00183A73" w:rsidRDefault="0077348D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0.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520397A" w14:textId="1EAC43CD" w:rsidR="00F901E6" w:rsidRPr="00183A73" w:rsidRDefault="0077348D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0.40</w:t>
            </w:r>
          </w:p>
        </w:tc>
      </w:tr>
      <w:tr w:rsidR="00D101B5" w14:paraId="276F3D6C" w14:textId="1049B36C" w:rsidTr="00073978">
        <w:trPr>
          <w:trHeight w:val="386"/>
        </w:trPr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98F1AA" w14:textId="76D85BFB" w:rsidR="00F901E6" w:rsidRPr="00BF6945" w:rsidRDefault="00183A73" w:rsidP="00183A7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BF6945">
              <w:rPr>
                <w:rFonts w:ascii="Arial Narrow" w:hAnsi="Arial Narrow"/>
                <w:b/>
                <w:bCs/>
                <w:sz w:val="20"/>
                <w:szCs w:val="20"/>
              </w:rPr>
              <w:t>p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7C03F7" w14:textId="79274122" w:rsidR="00F901E6" w:rsidRPr="00183A73" w:rsidRDefault="00183A73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83A73">
              <w:rPr>
                <w:rFonts w:ascii="Arial Narrow" w:hAnsi="Arial Narrow"/>
                <w:sz w:val="20"/>
                <w:szCs w:val="20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B0E237" w14:textId="233FAC98" w:rsidR="00F901E6" w:rsidRPr="00183A73" w:rsidRDefault="00183A73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83A73">
              <w:rPr>
                <w:rFonts w:ascii="Arial Narrow" w:hAnsi="Arial Narrow"/>
                <w:sz w:val="20"/>
                <w:szCs w:val="20"/>
              </w:rPr>
              <w:t>1.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7E31666" w14:textId="25186539" w:rsidR="00F901E6" w:rsidRPr="00183A73" w:rsidRDefault="00183A73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83A73">
              <w:rPr>
                <w:rFonts w:ascii="Arial Narrow" w:hAnsi="Arial Narrow"/>
                <w:sz w:val="20"/>
                <w:szCs w:val="20"/>
              </w:rPr>
              <w:t>1.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DDF064B" w14:textId="42C5A940" w:rsidR="00F901E6" w:rsidRPr="00183A73" w:rsidRDefault="00183A73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83A73">
              <w:rPr>
                <w:rFonts w:ascii="Arial Narrow" w:hAnsi="Arial Narrow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0150C7" w14:textId="58DEB992" w:rsidR="00F901E6" w:rsidRPr="00183A73" w:rsidRDefault="00183A73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83A73">
              <w:rPr>
                <w:rFonts w:ascii="Arial Narrow" w:hAnsi="Arial Narrow"/>
                <w:sz w:val="20"/>
                <w:szCs w:val="20"/>
              </w:rPr>
              <w:t>1.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D849A7D" w14:textId="6112C538" w:rsidR="00F901E6" w:rsidRPr="00183A73" w:rsidRDefault="00183A73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83A73">
              <w:rPr>
                <w:rFonts w:ascii="Arial Narrow" w:hAnsi="Arial Narrow"/>
                <w:sz w:val="20"/>
                <w:szCs w:val="20"/>
              </w:rPr>
              <w:t>13.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3279017" w14:textId="5E407C20" w:rsidR="00F901E6" w:rsidRPr="003649F8" w:rsidRDefault="00183A73" w:rsidP="00183A7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u w:val="single"/>
              </w:rPr>
            </w:pPr>
            <w:r w:rsidRPr="003649F8">
              <w:rPr>
                <w:rFonts w:ascii="Arial Narrow" w:hAnsi="Arial Narrow"/>
                <w:b/>
                <w:bCs/>
                <w:sz w:val="20"/>
                <w:szCs w:val="20"/>
                <w:u w:val="single"/>
              </w:rPr>
              <w:t>5.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FCFB286" w14:textId="60FC3B08" w:rsidR="00F901E6" w:rsidRPr="00183A73" w:rsidRDefault="00183A73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83A73">
              <w:rPr>
                <w:rFonts w:ascii="Arial Narrow" w:hAnsi="Arial Narrow"/>
                <w:sz w:val="20"/>
                <w:szCs w:val="20"/>
              </w:rPr>
              <w:t>1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00955F" w14:textId="1EE28A21" w:rsidR="00F901E6" w:rsidRPr="00183A73" w:rsidRDefault="00183A73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83A73">
              <w:rPr>
                <w:rFonts w:ascii="Arial Narrow" w:hAnsi="Arial Narrow"/>
                <w:sz w:val="20"/>
                <w:szCs w:val="20"/>
              </w:rPr>
              <w:t>6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6AC086" w14:textId="072EEC36" w:rsidR="00F901E6" w:rsidRPr="00183A73" w:rsidRDefault="00183A73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83A73">
              <w:rPr>
                <w:rFonts w:ascii="Arial Narrow" w:hAnsi="Arial Narrow"/>
                <w:sz w:val="20"/>
                <w:szCs w:val="20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5FC283" w14:textId="37E2154D" w:rsidR="00F901E6" w:rsidRPr="00183A73" w:rsidRDefault="00183A73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83A73">
              <w:rPr>
                <w:rFonts w:ascii="Arial Narrow" w:hAnsi="Arial Narrow"/>
                <w:sz w:val="20"/>
                <w:szCs w:val="20"/>
              </w:rPr>
              <w:t>0.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674EF40" w14:textId="22568438" w:rsidR="00F901E6" w:rsidRPr="00183A73" w:rsidRDefault="00183A73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83A73">
              <w:rPr>
                <w:rFonts w:ascii="Arial Narrow" w:hAnsi="Arial Narrow"/>
                <w:sz w:val="20"/>
                <w:szCs w:val="20"/>
              </w:rPr>
              <w:t>0.89</w:t>
            </w:r>
          </w:p>
        </w:tc>
      </w:tr>
      <w:tr w:rsidR="00D101B5" w14:paraId="1B35FF14" w14:textId="77777777" w:rsidTr="00073978">
        <w:trPr>
          <w:trHeight w:val="386"/>
        </w:trPr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8593EC" w14:textId="7A52688C" w:rsidR="00183A73" w:rsidRPr="00BF6945" w:rsidRDefault="00183A73" w:rsidP="00183A7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BF6945">
              <w:rPr>
                <w:rFonts w:ascii="Arial Narrow" w:hAnsi="Arial Narrow"/>
                <w:b/>
                <w:bCs/>
                <w:sz w:val="20"/>
                <w:szCs w:val="20"/>
              </w:rPr>
              <w:t>p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88B50D" w14:textId="48F1FD9A" w:rsidR="00183A73" w:rsidRPr="00183A73" w:rsidRDefault="0077348D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4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96A3BF" w14:textId="4E1623E3" w:rsidR="00183A73" w:rsidRPr="00183A73" w:rsidRDefault="0077348D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4.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21478B5" w14:textId="7FCD272C" w:rsidR="00183A73" w:rsidRPr="0077348D" w:rsidRDefault="0077348D" w:rsidP="00183A7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3649F8">
              <w:rPr>
                <w:rFonts w:ascii="Arial Narrow" w:hAnsi="Arial Narrow" w:hint="eastAsia"/>
                <w:b/>
                <w:bCs/>
                <w:sz w:val="20"/>
                <w:szCs w:val="20"/>
                <w:u w:val="single"/>
              </w:rPr>
              <w:t>4.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6677294" w14:textId="4C614CEC" w:rsidR="00183A73" w:rsidRPr="0077348D" w:rsidRDefault="0077348D" w:rsidP="00183A7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3649F8">
              <w:rPr>
                <w:rFonts w:ascii="Arial Narrow" w:hAnsi="Arial Narrow" w:hint="eastAsia"/>
                <w:b/>
                <w:bCs/>
                <w:sz w:val="20"/>
                <w:szCs w:val="20"/>
                <w:u w:val="single"/>
              </w:rPr>
              <w:t>4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A33B6E" w14:textId="1FA69B8E" w:rsidR="00183A73" w:rsidRPr="0077348D" w:rsidRDefault="0077348D" w:rsidP="00183A7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3649F8">
              <w:rPr>
                <w:rFonts w:ascii="Arial Narrow" w:hAnsi="Arial Narrow" w:hint="eastAsia"/>
                <w:b/>
                <w:bCs/>
                <w:sz w:val="20"/>
                <w:szCs w:val="20"/>
                <w:u w:val="single"/>
              </w:rPr>
              <w:t>9.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62BD67C" w14:textId="23B22929" w:rsidR="00183A73" w:rsidRPr="00183A73" w:rsidRDefault="0077348D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7.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AD01FA0" w14:textId="7751281D" w:rsidR="00183A73" w:rsidRPr="003649F8" w:rsidRDefault="0077348D" w:rsidP="00183A7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u w:val="single"/>
              </w:rPr>
            </w:pPr>
            <w:r w:rsidRPr="003649F8">
              <w:rPr>
                <w:rFonts w:ascii="Arial Narrow" w:hAnsi="Arial Narrow" w:hint="eastAsia"/>
                <w:b/>
                <w:bCs/>
                <w:sz w:val="20"/>
                <w:szCs w:val="20"/>
                <w:u w:val="single"/>
              </w:rPr>
              <w:t>8.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D5A0908" w14:textId="717112AC" w:rsidR="00183A73" w:rsidRPr="003649F8" w:rsidRDefault="0077348D" w:rsidP="00183A7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u w:val="single"/>
              </w:rPr>
            </w:pPr>
            <w:r w:rsidRPr="003649F8">
              <w:rPr>
                <w:rFonts w:ascii="Arial Narrow" w:hAnsi="Arial Narrow" w:hint="eastAsia"/>
                <w:b/>
                <w:bCs/>
                <w:sz w:val="20"/>
                <w:szCs w:val="20"/>
                <w:u w:val="single"/>
              </w:rPr>
              <w:t>4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192B75" w14:textId="53D591CE" w:rsidR="00183A73" w:rsidRPr="00183A73" w:rsidRDefault="0077348D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A50025" w14:textId="13963B8A" w:rsidR="00183A73" w:rsidRPr="00183A73" w:rsidRDefault="0077348D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3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0360B6" w14:textId="29296837" w:rsidR="00183A73" w:rsidRPr="00183A73" w:rsidRDefault="0077348D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4.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7A1F4B7" w14:textId="5C9CE770" w:rsidR="00183A73" w:rsidRPr="00183A73" w:rsidRDefault="0077348D" w:rsidP="00183A7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4.21</w:t>
            </w:r>
          </w:p>
        </w:tc>
      </w:tr>
      <w:tr w:rsidR="00D101B5" w14:paraId="775E844A" w14:textId="77777777" w:rsidTr="00060318">
        <w:trPr>
          <w:trHeight w:val="386"/>
        </w:trPr>
        <w:tc>
          <w:tcPr>
            <w:tcW w:w="11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6D507" w14:textId="26D65686" w:rsidR="00750863" w:rsidRPr="00BF6945" w:rsidRDefault="00BF6945" w:rsidP="0075086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BF6945">
              <w:rPr>
                <w:rFonts w:ascii="Arial Narrow" w:hAnsi="Arial Narrow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76880" w14:textId="5A0EA53B" w:rsidR="00750863" w:rsidRPr="005E6A5A" w:rsidRDefault="005E6A5A" w:rsidP="0075086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5E6A5A">
              <w:rPr>
                <w:rFonts w:ascii="Arial Narrow" w:hAnsi="Arial Narrow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0D330" w14:textId="7EE5B021" w:rsidR="00750863" w:rsidRPr="005E6A5A" w:rsidRDefault="005E6A5A" w:rsidP="0075086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5E6A5A">
              <w:rPr>
                <w:rFonts w:ascii="Arial Narrow" w:hAnsi="Arial Narrow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2A65D" w14:textId="6E390D19" w:rsidR="00750863" w:rsidRPr="005E6A5A" w:rsidRDefault="00750863" w:rsidP="0075086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5E6A5A">
              <w:rPr>
                <w:rFonts w:ascii="Arial Narrow" w:hAnsi="Arial Narrow"/>
                <w:b/>
                <w:bCs/>
                <w:sz w:val="20"/>
                <w:szCs w:val="20"/>
              </w:rPr>
              <w:t>3.21±1.8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51406" w14:textId="1DB868B4" w:rsidR="00750863" w:rsidRPr="005E6A5A" w:rsidRDefault="00750863" w:rsidP="0075086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5E6A5A">
              <w:rPr>
                <w:rFonts w:ascii="Arial Narrow" w:hAnsi="Arial Narrow"/>
                <w:b/>
                <w:bCs/>
                <w:sz w:val="20"/>
                <w:szCs w:val="20"/>
              </w:rPr>
              <w:t>3.02±2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E2D00" w14:textId="4695752A" w:rsidR="00750863" w:rsidRPr="005E6A5A" w:rsidRDefault="00750863" w:rsidP="0075086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5E6A5A">
              <w:rPr>
                <w:rFonts w:ascii="Arial Narrow" w:hAnsi="Arial Narrow"/>
                <w:b/>
                <w:bCs/>
                <w:sz w:val="20"/>
                <w:szCs w:val="20"/>
              </w:rPr>
              <w:t>17.71±13.9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15EE5" w14:textId="4CA2F12D" w:rsidR="00750863" w:rsidRPr="005E6A5A" w:rsidRDefault="005E6A5A" w:rsidP="0075086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5E6A5A">
              <w:rPr>
                <w:rFonts w:ascii="Arial Narrow" w:hAnsi="Arial Narrow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267D0" w14:textId="6EBCB9CD" w:rsidR="00750863" w:rsidRPr="005E6A5A" w:rsidRDefault="00750863" w:rsidP="0075086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5E6A5A">
              <w:rPr>
                <w:rFonts w:ascii="Arial Narrow" w:hAnsi="Arial Narrow"/>
                <w:b/>
                <w:bCs/>
                <w:sz w:val="20"/>
                <w:szCs w:val="20"/>
              </w:rPr>
              <w:t>9.08±4.2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54A56" w14:textId="5930DCBD" w:rsidR="00750863" w:rsidRPr="005E6A5A" w:rsidRDefault="00750863" w:rsidP="0075086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5E6A5A">
              <w:rPr>
                <w:rFonts w:ascii="Arial Narrow" w:hAnsi="Arial Narrow"/>
                <w:b/>
                <w:bCs/>
                <w:sz w:val="20"/>
                <w:szCs w:val="20"/>
              </w:rPr>
              <w:t>2.90±2.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1B2C9" w14:textId="220B29AF" w:rsidR="00750863" w:rsidRPr="005E6A5A" w:rsidRDefault="005E6A5A" w:rsidP="0075086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5E6A5A">
              <w:rPr>
                <w:rFonts w:ascii="Arial Narrow" w:hAnsi="Arial Narrow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4B871" w14:textId="214AEC5A" w:rsidR="00750863" w:rsidRPr="005E6A5A" w:rsidRDefault="005E6A5A" w:rsidP="0075086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5E6A5A">
              <w:rPr>
                <w:rFonts w:ascii="Arial Narrow" w:hAnsi="Arial Narrow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47E5A" w14:textId="525A0100" w:rsidR="00750863" w:rsidRPr="005E6A5A" w:rsidRDefault="005E6A5A" w:rsidP="0075086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5E6A5A">
              <w:rPr>
                <w:rFonts w:ascii="Arial Narrow" w:hAnsi="Arial Narrow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FF81E" w14:textId="61E541B4" w:rsidR="00750863" w:rsidRPr="005E6A5A" w:rsidRDefault="005E6A5A" w:rsidP="00750863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5E6A5A">
              <w:rPr>
                <w:rFonts w:ascii="Arial Narrow" w:hAnsi="Arial Narrow" w:hint="eastAsia"/>
                <w:b/>
                <w:bCs/>
                <w:sz w:val="20"/>
                <w:szCs w:val="20"/>
              </w:rPr>
              <w:t>-</w:t>
            </w:r>
          </w:p>
        </w:tc>
      </w:tr>
    </w:tbl>
    <w:p w14:paraId="73AD3400" w14:textId="19F7CFC4" w:rsidR="00F74B3F" w:rsidRPr="00060318" w:rsidRDefault="00561370" w:rsidP="00060318">
      <w:pPr>
        <w:rPr>
          <w:rFonts w:ascii="Times New Roman" w:hAnsi="Times New Roman" w:cs="Times New Roman"/>
        </w:rPr>
      </w:pPr>
      <w:r w:rsidRPr="00DA0C85">
        <w:rPr>
          <w:rFonts w:ascii="Times New Roman" w:hAnsi="Times New Roman" w:cs="Times New Roman"/>
        </w:rPr>
        <w:t>Normal range: IL-1β ≤ 12.4 pg/mL; IL-2 ≤ 5.71 pg/mL;</w:t>
      </w:r>
      <w:r w:rsidRPr="00DA0C85">
        <w:rPr>
          <w:rFonts w:ascii="Times New Roman" w:hAnsi="Times New Roman" w:cs="Times New Roman"/>
        </w:rPr>
        <w:tab/>
        <w:t>IL-4 ≤ 3.0 pg/mL;</w:t>
      </w:r>
      <w:r w:rsidRPr="00DA0C85">
        <w:rPr>
          <w:rFonts w:ascii="Times New Roman" w:hAnsi="Times New Roman" w:cs="Times New Roman"/>
        </w:rPr>
        <w:tab/>
        <w:t>IL-5 ≤ 3.1 pg/mL;</w:t>
      </w:r>
      <w:r w:rsidRPr="00DA0C85">
        <w:rPr>
          <w:rFonts w:ascii="Times New Roman" w:hAnsi="Times New Roman" w:cs="Times New Roman"/>
        </w:rPr>
        <w:tab/>
        <w:t>IL-6 ≤ 5.3 pg/mL; IL-8 ≤ 20.6 pg/mL; IL-10 ≤ 4.91 pg/mL; IL-12P70 ≤ 3.4 pg/mL; IL-17 ≤ 20.6 pg/mL; IFN-α ≤ 8.5 pg/mL; IFN-γ ≤ 7.42 pg/mL; TNF-α ≤ 4.6 pg/mL</w:t>
      </w:r>
    </w:p>
    <w:sectPr w:rsidR="00F74B3F" w:rsidRPr="00060318" w:rsidSect="00D101B5">
      <w:pgSz w:w="11906" w:h="16838"/>
      <w:pgMar w:top="1418" w:right="851" w:bottom="1418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2DCBA6" w14:textId="77777777" w:rsidR="0030093A" w:rsidRDefault="0030093A" w:rsidP="003D4805">
      <w:pPr>
        <w:rPr>
          <w:rFonts w:hint="eastAsia"/>
        </w:rPr>
      </w:pPr>
      <w:r>
        <w:separator/>
      </w:r>
    </w:p>
  </w:endnote>
  <w:endnote w:type="continuationSeparator" w:id="0">
    <w:p w14:paraId="4D0ADD08" w14:textId="77777777" w:rsidR="0030093A" w:rsidRDefault="0030093A" w:rsidP="003D480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C4EDD0" w14:textId="77777777" w:rsidR="0030093A" w:rsidRDefault="0030093A" w:rsidP="003D4805">
      <w:pPr>
        <w:rPr>
          <w:rFonts w:hint="eastAsia"/>
        </w:rPr>
      </w:pPr>
      <w:r>
        <w:separator/>
      </w:r>
    </w:p>
  </w:footnote>
  <w:footnote w:type="continuationSeparator" w:id="0">
    <w:p w14:paraId="6EA8FB85" w14:textId="77777777" w:rsidR="0030093A" w:rsidRDefault="0030093A" w:rsidP="003D480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292B46"/>
    <w:multiLevelType w:val="multilevel"/>
    <w:tmpl w:val="A3E28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64A2B37"/>
    <w:multiLevelType w:val="multilevel"/>
    <w:tmpl w:val="115C46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F89618D"/>
    <w:multiLevelType w:val="multilevel"/>
    <w:tmpl w:val="74B829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0893C14"/>
    <w:multiLevelType w:val="hybridMultilevel"/>
    <w:tmpl w:val="0B02BB2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5EC86DB6"/>
    <w:multiLevelType w:val="multilevel"/>
    <w:tmpl w:val="488CA8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46264095">
    <w:abstractNumId w:val="3"/>
  </w:num>
  <w:num w:numId="2" w16cid:durableId="903225398">
    <w:abstractNumId w:val="1"/>
  </w:num>
  <w:num w:numId="3" w16cid:durableId="297148706">
    <w:abstractNumId w:val="0"/>
  </w:num>
  <w:num w:numId="4" w16cid:durableId="469253962">
    <w:abstractNumId w:val="2"/>
  </w:num>
  <w:num w:numId="5" w16cid:durableId="51053125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7D9"/>
    <w:rsid w:val="00025BED"/>
    <w:rsid w:val="0004523F"/>
    <w:rsid w:val="00060318"/>
    <w:rsid w:val="00073978"/>
    <w:rsid w:val="000B3691"/>
    <w:rsid w:val="000E2FEB"/>
    <w:rsid w:val="00110B7A"/>
    <w:rsid w:val="00113EC8"/>
    <w:rsid w:val="00116CFF"/>
    <w:rsid w:val="0014043E"/>
    <w:rsid w:val="00154A48"/>
    <w:rsid w:val="00154F65"/>
    <w:rsid w:val="00170D22"/>
    <w:rsid w:val="00175878"/>
    <w:rsid w:val="00183A73"/>
    <w:rsid w:val="00192EAC"/>
    <w:rsid w:val="001F71CE"/>
    <w:rsid w:val="002719D8"/>
    <w:rsid w:val="00285237"/>
    <w:rsid w:val="00290915"/>
    <w:rsid w:val="002A4F0E"/>
    <w:rsid w:val="002C76B3"/>
    <w:rsid w:val="002E5795"/>
    <w:rsid w:val="002F283E"/>
    <w:rsid w:val="0030093A"/>
    <w:rsid w:val="003649F8"/>
    <w:rsid w:val="00381AB4"/>
    <w:rsid w:val="003D1514"/>
    <w:rsid w:val="003D4805"/>
    <w:rsid w:val="004130C7"/>
    <w:rsid w:val="0042474D"/>
    <w:rsid w:val="004403A9"/>
    <w:rsid w:val="004710AA"/>
    <w:rsid w:val="004D57A3"/>
    <w:rsid w:val="004F523E"/>
    <w:rsid w:val="004F54A7"/>
    <w:rsid w:val="0055075C"/>
    <w:rsid w:val="00561370"/>
    <w:rsid w:val="0057621D"/>
    <w:rsid w:val="005D65E1"/>
    <w:rsid w:val="005E62E2"/>
    <w:rsid w:val="005E6A5A"/>
    <w:rsid w:val="005F58F6"/>
    <w:rsid w:val="00603905"/>
    <w:rsid w:val="00614D8F"/>
    <w:rsid w:val="00631E18"/>
    <w:rsid w:val="00635048"/>
    <w:rsid w:val="00635BD4"/>
    <w:rsid w:val="006870C2"/>
    <w:rsid w:val="006B23AD"/>
    <w:rsid w:val="007360BD"/>
    <w:rsid w:val="00750863"/>
    <w:rsid w:val="00762243"/>
    <w:rsid w:val="0077348D"/>
    <w:rsid w:val="007806E1"/>
    <w:rsid w:val="00790618"/>
    <w:rsid w:val="00794155"/>
    <w:rsid w:val="007960A7"/>
    <w:rsid w:val="007B306B"/>
    <w:rsid w:val="007E72F0"/>
    <w:rsid w:val="007E7F6C"/>
    <w:rsid w:val="007F13B1"/>
    <w:rsid w:val="00844FD0"/>
    <w:rsid w:val="00897882"/>
    <w:rsid w:val="00907F7B"/>
    <w:rsid w:val="00913AE4"/>
    <w:rsid w:val="009510E5"/>
    <w:rsid w:val="009702E8"/>
    <w:rsid w:val="00992D72"/>
    <w:rsid w:val="009B3378"/>
    <w:rsid w:val="00A012F0"/>
    <w:rsid w:val="00A177D5"/>
    <w:rsid w:val="00AA59FC"/>
    <w:rsid w:val="00AB7EF8"/>
    <w:rsid w:val="00AF3191"/>
    <w:rsid w:val="00AF3D30"/>
    <w:rsid w:val="00B13039"/>
    <w:rsid w:val="00B17DE7"/>
    <w:rsid w:val="00B37B58"/>
    <w:rsid w:val="00B605C2"/>
    <w:rsid w:val="00B947D9"/>
    <w:rsid w:val="00BC35F6"/>
    <w:rsid w:val="00BE3E8A"/>
    <w:rsid w:val="00BF6945"/>
    <w:rsid w:val="00C002D6"/>
    <w:rsid w:val="00C04DDE"/>
    <w:rsid w:val="00C2558A"/>
    <w:rsid w:val="00C342AC"/>
    <w:rsid w:val="00C63477"/>
    <w:rsid w:val="00C77CE0"/>
    <w:rsid w:val="00CA64EB"/>
    <w:rsid w:val="00CB2878"/>
    <w:rsid w:val="00CB3240"/>
    <w:rsid w:val="00CC184F"/>
    <w:rsid w:val="00CE1BFE"/>
    <w:rsid w:val="00CE6EEF"/>
    <w:rsid w:val="00CE798A"/>
    <w:rsid w:val="00CF06E3"/>
    <w:rsid w:val="00D101B5"/>
    <w:rsid w:val="00D2182E"/>
    <w:rsid w:val="00DA0C85"/>
    <w:rsid w:val="00DE2B58"/>
    <w:rsid w:val="00E929BC"/>
    <w:rsid w:val="00EB1CFF"/>
    <w:rsid w:val="00EC15BD"/>
    <w:rsid w:val="00ED651D"/>
    <w:rsid w:val="00EE6FDD"/>
    <w:rsid w:val="00F22413"/>
    <w:rsid w:val="00F435EC"/>
    <w:rsid w:val="00F74B3F"/>
    <w:rsid w:val="00F901E6"/>
    <w:rsid w:val="00FA63DB"/>
    <w:rsid w:val="00FB48B5"/>
    <w:rsid w:val="00FD4322"/>
    <w:rsid w:val="00FE3F05"/>
    <w:rsid w:val="00FF4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8CD6DE"/>
  <w15:chartTrackingRefBased/>
  <w15:docId w15:val="{026C00DA-38F7-4817-B2B8-601BA3297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4F65"/>
    <w:pPr>
      <w:widowControl w:val="0"/>
      <w:jc w:val="both"/>
    </w:pPr>
    <w:rPr>
      <w:rFonts w:eastAsia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48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4805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48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4805"/>
    <w:rPr>
      <w:rFonts w:eastAsia="宋体"/>
      <w:sz w:val="18"/>
      <w:szCs w:val="18"/>
    </w:rPr>
  </w:style>
  <w:style w:type="table" w:styleId="a7">
    <w:name w:val="Table Grid"/>
    <w:basedOn w:val="a1"/>
    <w:uiPriority w:val="39"/>
    <w:rsid w:val="003D48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C04DD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146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7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9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30463672@qq.com</dc:creator>
  <cp:keywords/>
  <dc:description/>
  <cp:lastModifiedBy>1530463672@qq.com</cp:lastModifiedBy>
  <cp:revision>37</cp:revision>
  <dcterms:created xsi:type="dcterms:W3CDTF">2024-09-28T05:44:00Z</dcterms:created>
  <dcterms:modified xsi:type="dcterms:W3CDTF">2025-10-18T07:26:00Z</dcterms:modified>
</cp:coreProperties>
</file>